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540" w:hanging="1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-540" w:hanging="1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-540" w:hanging="180"/>
        <w:rPr/>
      </w:pPr>
      <w:r>
        <w:rPr>
          <w:rFonts w:eastAsia="Arial" w:cs="Arial" w:ascii="Arial" w:hAnsi="Arial"/>
          <w:sz w:val="22"/>
        </w:rPr>
        <w:t xml:space="preserve">    </w:t>
      </w:r>
      <w:r>
        <w:rPr>
          <w:rFonts w:cs="Arial" w:ascii="Arial" w:hAnsi="Arial"/>
          <w:b/>
          <w:sz w:val="22"/>
        </w:rPr>
        <w:t xml:space="preserve">Table S2: Expression profiles of genes associated with various biological processes </w:t>
      </w:r>
    </w:p>
    <w:p>
      <w:pPr>
        <w:pStyle w:val="Normal"/>
        <w:ind w:left="-180" w:right="-540" w:hanging="180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    </w:t>
      </w:r>
      <w:r>
        <w:rPr>
          <w:rFonts w:cs="Arial" w:ascii="Arial" w:hAnsi="Arial"/>
          <w:b/>
          <w:sz w:val="22"/>
        </w:rPr>
        <w:t>in CONV compared with GF villi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4500"/>
        <w:gridCol w:w="900"/>
        <w:gridCol w:w="9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cla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gene ID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DR adjusted </w:t>
            </w: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e respon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7573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5244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J45244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26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t shock 70kDa protein 6 (HSP70B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SPA6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972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44-lik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44L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s.77961</w:t>
              </w:r>
            </w:hyperlink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85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-cell activation protein phosphatase 2C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PTC7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52018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porter 1, ATP-binding cassette, sub-family B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P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3625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II, alpha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3A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453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 (carboxy-terminal domain, RNA polymerase II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mall phosphatase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DSP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80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e recycling factor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RRF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37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tubularin related protein 4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TMR4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797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S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5091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-specific kinase 2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SK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</w:tr>
    </w:tbl>
    <w:p>
      <w:pPr>
        <w:pStyle w:val="Normal"/>
        <w:ind w:right="360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Fold change is the ratio of CONV versus GF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UniGene/clust.cgi?ORG=Hs&amp;CID=7796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9:30:00Z</dcterms:created>
  <dc:creator>shankarc</dc:creator>
  <dc:description/>
  <dc:language>en-US</dc:language>
  <cp:lastModifiedBy>shankarc</cp:lastModifiedBy>
  <cp:lastPrinted>2007-05-04T15:24:00Z</cp:lastPrinted>
  <dcterms:modified xsi:type="dcterms:W3CDTF">2007-06-21T18:42:00Z</dcterms:modified>
  <cp:revision>6</cp:revision>
  <dc:subject/>
  <dc:title>      Table S2- Expression profiles of genes associated with various biological processes in CONV     </dc:title>
</cp:coreProperties>
</file>